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FF17E" w14:textId="77777777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DAF9AA3" w14:textId="77777777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60E812D" w14:textId="77777777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5346E64" w14:textId="761B72C2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1A3BE1">
        <w:rPr>
          <w:rFonts w:ascii="Times New Roman" w:hAnsi="Times New Roman" w:cs="Times New Roman"/>
          <w:b/>
          <w:bCs/>
          <w:lang w:val="en-US"/>
        </w:rPr>
        <w:t>The Relationship Between Early Maladaptive Schemas and Cluster C Personality Disorder Traits: A Systematic Review and Meta-Analysis</w:t>
      </w:r>
    </w:p>
    <w:p w14:paraId="177BA56F" w14:textId="77777777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1A3BE1">
        <w:rPr>
          <w:rFonts w:ascii="Times New Roman" w:hAnsi="Times New Roman" w:cs="Times New Roman"/>
          <w:lang w:val="en-US"/>
        </w:rPr>
        <w:t>Current Psychiatry Reports</w:t>
      </w:r>
    </w:p>
    <w:p w14:paraId="4ECF59C6" w14:textId="6F7541D2" w:rsidR="001A3BE1" w:rsidRPr="006874BB" w:rsidRDefault="001A3BE1" w:rsidP="001A3BE1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bookmarkStart w:id="0" w:name="_Hlk121589336"/>
      <w:r w:rsidRPr="006874BB">
        <w:rPr>
          <w:rFonts w:ascii="Times New Roman" w:hAnsi="Times New Roman" w:cs="Times New Roman"/>
          <w:lang w:val="en-US"/>
        </w:rPr>
        <w:t>Angelos Panagiotopoulos</w:t>
      </w:r>
      <w:r w:rsidRPr="006874BB">
        <w:rPr>
          <w:rFonts w:ascii="Times New Roman" w:hAnsi="Times New Roman" w:cs="Times New Roman"/>
          <w:vertAlign w:val="superscript"/>
          <w:lang w:val="en-US"/>
        </w:rPr>
        <w:t>1,2</w:t>
      </w:r>
      <w:r w:rsidRPr="006874BB">
        <w:rPr>
          <w:rFonts w:ascii="Times New Roman" w:hAnsi="Times New Roman" w:cs="Times New Roman"/>
          <w:lang w:val="en-US"/>
        </w:rPr>
        <w:t>, Akylina Despoti</w:t>
      </w:r>
      <w:r w:rsidRPr="006874BB">
        <w:rPr>
          <w:rFonts w:ascii="Times New Roman" w:hAnsi="Times New Roman" w:cs="Times New Roman"/>
          <w:vertAlign w:val="superscript"/>
          <w:lang w:val="en-US"/>
        </w:rPr>
        <w:t>3</w:t>
      </w:r>
      <w:r w:rsidRPr="006874BB">
        <w:rPr>
          <w:rFonts w:ascii="Times New Roman" w:hAnsi="Times New Roman" w:cs="Times New Roman"/>
          <w:lang w:val="en-US"/>
        </w:rPr>
        <w:t>, Christina Varveri</w:t>
      </w:r>
      <w:r w:rsidRPr="006874BB">
        <w:rPr>
          <w:rFonts w:ascii="Times New Roman" w:hAnsi="Times New Roman" w:cs="Times New Roman"/>
          <w:vertAlign w:val="superscript"/>
          <w:lang w:val="en-US"/>
        </w:rPr>
        <w:t>2</w:t>
      </w:r>
      <w:r w:rsidRPr="006874BB">
        <w:rPr>
          <w:rFonts w:ascii="Times New Roman" w:hAnsi="Times New Roman" w:cs="Times New Roman"/>
          <w:lang w:val="en-US"/>
        </w:rPr>
        <w:t>, Marie C. A. Wiegand</w:t>
      </w:r>
      <w:r w:rsidR="000C0A42" w:rsidRPr="0061391A">
        <w:rPr>
          <w:rFonts w:ascii="Times New Roman" w:hAnsi="Times New Roman" w:cs="Times New Roman"/>
          <w:vertAlign w:val="superscript"/>
          <w:lang w:val="en-US"/>
        </w:rPr>
        <w:t>4</w:t>
      </w:r>
      <w:r w:rsidRPr="006874BB">
        <w:rPr>
          <w:rFonts w:ascii="Times New Roman" w:hAnsi="Times New Roman" w:cs="Times New Roman"/>
          <w:lang w:val="en-US"/>
        </w:rPr>
        <w:t>, Jill Lobbestael</w:t>
      </w:r>
      <w:r w:rsidR="000C0A42" w:rsidRPr="00DA3DE1">
        <w:rPr>
          <w:rFonts w:ascii="Times New Roman" w:hAnsi="Times New Roman" w:cs="Times New Roman"/>
          <w:vertAlign w:val="superscript"/>
          <w:lang w:val="en-US"/>
        </w:rPr>
        <w:t>4</w:t>
      </w:r>
    </w:p>
    <w:bookmarkEnd w:id="0"/>
    <w:p w14:paraId="03B3D621" w14:textId="77777777" w:rsidR="001A3BE1" w:rsidRPr="0061391A" w:rsidRDefault="001A3BE1" w:rsidP="001A3BE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139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Department of Psychology, National and </w:t>
      </w:r>
      <w:proofErr w:type="spellStart"/>
      <w:r w:rsidRPr="0061391A">
        <w:rPr>
          <w:rFonts w:ascii="Times New Roman" w:hAnsi="Times New Roman" w:cs="Times New Roman"/>
          <w:sz w:val="20"/>
          <w:szCs w:val="20"/>
          <w:lang w:val="en-US"/>
        </w:rPr>
        <w:t>Kapodistrian</w:t>
      </w:r>
      <w:proofErr w:type="spellEnd"/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 University of Athens, Athens, Greece</w:t>
      </w:r>
    </w:p>
    <w:p w14:paraId="252A5142" w14:textId="77777777" w:rsidR="001A3BE1" w:rsidRPr="0061391A" w:rsidRDefault="001A3BE1" w:rsidP="001A3BE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139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Institute of </w:t>
      </w:r>
      <w:proofErr w:type="spellStart"/>
      <w:r w:rsidRPr="0061391A">
        <w:rPr>
          <w:rFonts w:ascii="Times New Roman" w:hAnsi="Times New Roman" w:cs="Times New Roman"/>
          <w:sz w:val="20"/>
          <w:szCs w:val="20"/>
          <w:lang w:val="en-US"/>
        </w:rPr>
        <w:t>Behavioural</w:t>
      </w:r>
      <w:proofErr w:type="spellEnd"/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 Research and Therapy, Athens, Greece</w:t>
      </w:r>
    </w:p>
    <w:p w14:paraId="637C1D54" w14:textId="77777777" w:rsidR="001A3BE1" w:rsidRPr="0061391A" w:rsidRDefault="001A3BE1" w:rsidP="001A3BE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139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Clinical </w:t>
      </w:r>
      <w:proofErr w:type="spellStart"/>
      <w:r w:rsidRPr="0061391A">
        <w:rPr>
          <w:rFonts w:ascii="Times New Roman" w:hAnsi="Times New Roman" w:cs="Times New Roman"/>
          <w:sz w:val="20"/>
          <w:szCs w:val="20"/>
          <w:lang w:val="en-US"/>
        </w:rPr>
        <w:t>Ergospirometry</w:t>
      </w:r>
      <w:proofErr w:type="spellEnd"/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, Exercise and Rehabilitation Laboratory, 1st Intensive Care Department, School of Medicine, National and </w:t>
      </w:r>
      <w:proofErr w:type="spellStart"/>
      <w:r w:rsidRPr="0061391A">
        <w:rPr>
          <w:rFonts w:ascii="Times New Roman" w:hAnsi="Times New Roman" w:cs="Times New Roman"/>
          <w:sz w:val="20"/>
          <w:szCs w:val="20"/>
          <w:lang w:val="en-US"/>
        </w:rPr>
        <w:t>Kapodistrian</w:t>
      </w:r>
      <w:proofErr w:type="spellEnd"/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 University of Athens, Athens, Greece</w:t>
      </w:r>
    </w:p>
    <w:p w14:paraId="7D864227" w14:textId="31F4F5AF" w:rsidR="005F391E" w:rsidRPr="0061391A" w:rsidRDefault="000C0A42" w:rsidP="008447E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139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61391A">
        <w:rPr>
          <w:rFonts w:ascii="Times New Roman" w:hAnsi="Times New Roman" w:cs="Times New Roman"/>
          <w:sz w:val="20"/>
          <w:szCs w:val="20"/>
          <w:lang w:val="en-US"/>
        </w:rPr>
        <w:t>Clinical Psychological Science, Faculty of Psychology and Neuroscience, Maastricht University, Maastricht, the Netherlands</w:t>
      </w:r>
    </w:p>
    <w:p w14:paraId="2B1838F3" w14:textId="77777777" w:rsidR="008447E0" w:rsidRDefault="008447E0" w:rsidP="008447E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01350E7" w14:textId="063E9CF6" w:rsidR="000C0A42" w:rsidRPr="008447E0" w:rsidRDefault="001A3BE1" w:rsidP="008447E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47E0">
        <w:rPr>
          <w:rFonts w:ascii="Times New Roman" w:hAnsi="Times New Roman" w:cs="Times New Roman"/>
          <w:b/>
          <w:bCs/>
          <w:sz w:val="20"/>
          <w:szCs w:val="20"/>
          <w:lang w:val="en-US"/>
        </w:rPr>
        <w:t>Contact</w:t>
      </w:r>
      <w:r w:rsidR="000C0A42" w:rsidRPr="008447E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Jill Lobbestael, </w:t>
      </w:r>
      <w:r w:rsidR="000C0A42" w:rsidRPr="008447E0">
        <w:rPr>
          <w:rFonts w:ascii="Times New Roman" w:hAnsi="Times New Roman" w:cs="Times New Roman"/>
          <w:sz w:val="20"/>
          <w:szCs w:val="20"/>
          <w:lang w:val="en-US"/>
        </w:rPr>
        <w:t xml:space="preserve">Clinical Psychological Science, Faculty of Psychology and Neuroscience, Maastricht University, University single 40, 6229 ER Maastricht, the Netherlands. </w:t>
      </w:r>
      <w:hyperlink r:id="rId5" w:history="1">
        <w:r w:rsidR="000C0A42" w:rsidRPr="008447E0">
          <w:rPr>
            <w:rStyle w:val="-"/>
            <w:rFonts w:ascii="Times New Roman" w:hAnsi="Times New Roman" w:cs="Times New Roman"/>
            <w:sz w:val="20"/>
            <w:szCs w:val="20"/>
            <w:lang w:val="en-US"/>
          </w:rPr>
          <w:t>Jill.lobbestael@maastrichtuniversity.nl</w:t>
        </w:r>
      </w:hyperlink>
    </w:p>
    <w:p w14:paraId="41395C5C" w14:textId="26D38F67" w:rsidR="001A3BE1" w:rsidRPr="00462223" w:rsidRDefault="001A3BE1" w:rsidP="001A3BE1">
      <w:pPr>
        <w:spacing w:before="24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7A37FF1" w14:textId="77777777" w:rsidR="001A3BE1" w:rsidRPr="001A3BE1" w:rsidRDefault="001A3BE1" w:rsidP="001A3BE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175D6F5" w14:textId="3F3738CB" w:rsidR="00FA2860" w:rsidRPr="001A3BE1" w:rsidRDefault="005F391E">
      <w:pPr>
        <w:rPr>
          <w:rFonts w:ascii="Times New Roman" w:hAnsi="Times New Roman" w:cs="Times New Roman"/>
          <w:lang w:val="en-US"/>
        </w:rPr>
      </w:pPr>
      <w:r w:rsidRPr="001A3BE1">
        <w:rPr>
          <w:rFonts w:ascii="Times New Roman" w:hAnsi="Times New Roman" w:cs="Times New Roman"/>
          <w:lang w:val="en-US"/>
        </w:rPr>
        <w:br w:type="page"/>
      </w:r>
    </w:p>
    <w:tbl>
      <w:tblPr>
        <w:tblStyle w:val="a3"/>
        <w:tblW w:w="1247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9"/>
        <w:gridCol w:w="3772"/>
        <w:gridCol w:w="3772"/>
        <w:gridCol w:w="3772"/>
      </w:tblGrid>
      <w:tr w:rsidR="00064F3C" w:rsidRPr="002263B7" w14:paraId="0C47E31C" w14:textId="77777777" w:rsidTr="00064F3C">
        <w:tc>
          <w:tcPr>
            <w:tcW w:w="12475" w:type="dxa"/>
            <w:gridSpan w:val="4"/>
            <w:tcBorders>
              <w:bottom w:val="single" w:sz="4" w:space="0" w:color="auto"/>
            </w:tcBorders>
          </w:tcPr>
          <w:p w14:paraId="104A450E" w14:textId="5CC2707C" w:rsidR="00064F3C" w:rsidRPr="00FA2860" w:rsidRDefault="00064F3C" w:rsidP="00B958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A3B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 w:rsidR="000B6A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3417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5F391E" w:rsidRPr="001A3BE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A2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findings of the studies included in the systematic review</w:t>
            </w:r>
          </w:p>
        </w:tc>
      </w:tr>
      <w:tr w:rsidR="00064F3C" w:rsidRPr="002263B7" w14:paraId="0F929993" w14:textId="77777777" w:rsidTr="00064F3C"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3BE7BD1E" w14:textId="5AA4B6A7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udy </w:t>
            </w:r>
          </w:p>
        </w:tc>
        <w:tc>
          <w:tcPr>
            <w:tcW w:w="3772" w:type="dxa"/>
            <w:tcBorders>
              <w:top w:val="single" w:sz="4" w:space="0" w:color="auto"/>
              <w:bottom w:val="single" w:sz="4" w:space="0" w:color="auto"/>
            </w:tcBorders>
          </w:tcPr>
          <w:p w14:paraId="2E11D26E" w14:textId="77777777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MSs related to </w:t>
            </w:r>
            <w:proofErr w:type="spellStart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vPD</w:t>
            </w:r>
            <w:proofErr w:type="spellEnd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its</w:t>
            </w:r>
          </w:p>
          <w:p w14:paraId="7E59E4E6" w14:textId="6AA74513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Start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ked</w:t>
            </w:r>
            <w:proofErr w:type="gramEnd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highest to lowest r)</w:t>
            </w:r>
          </w:p>
        </w:tc>
        <w:tc>
          <w:tcPr>
            <w:tcW w:w="3772" w:type="dxa"/>
            <w:tcBorders>
              <w:top w:val="single" w:sz="4" w:space="0" w:color="auto"/>
              <w:bottom w:val="single" w:sz="4" w:space="0" w:color="auto"/>
            </w:tcBorders>
          </w:tcPr>
          <w:p w14:paraId="6179E620" w14:textId="77777777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Ss related to DPD traits</w:t>
            </w:r>
          </w:p>
          <w:p w14:paraId="59AF435D" w14:textId="4DF5959F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Start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ked</w:t>
            </w:r>
            <w:proofErr w:type="gramEnd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highest to lowest r)</w:t>
            </w:r>
          </w:p>
        </w:tc>
        <w:tc>
          <w:tcPr>
            <w:tcW w:w="3772" w:type="dxa"/>
            <w:tcBorders>
              <w:top w:val="single" w:sz="4" w:space="0" w:color="auto"/>
              <w:bottom w:val="single" w:sz="4" w:space="0" w:color="auto"/>
            </w:tcBorders>
          </w:tcPr>
          <w:p w14:paraId="737EF446" w14:textId="77777777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Ss related to OCPD traits</w:t>
            </w:r>
          </w:p>
          <w:p w14:paraId="33B831B5" w14:textId="35435775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Start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ked</w:t>
            </w:r>
            <w:proofErr w:type="gramEnd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highest to lowest r)</w:t>
            </w:r>
          </w:p>
        </w:tc>
      </w:tr>
      <w:tr w:rsidR="00064F3C" w:rsidRPr="002263B7" w14:paraId="7B1C12B5" w14:textId="77777777" w:rsidTr="00064F3C">
        <w:tc>
          <w:tcPr>
            <w:tcW w:w="1159" w:type="dxa"/>
            <w:tcBorders>
              <w:top w:val="single" w:sz="4" w:space="0" w:color="auto"/>
            </w:tcBorders>
          </w:tcPr>
          <w:p w14:paraId="3A072174" w14:textId="2C481EF2" w:rsidR="00F62F67" w:rsidRPr="001A3BE1" w:rsidRDefault="00F62F67" w:rsidP="00F62F67">
            <w:pPr>
              <w:pStyle w:val="a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Bach et al. (2017)</w:t>
            </w:r>
          </w:p>
          <w:p w14:paraId="3E9B3FCC" w14:textId="77777777" w:rsidR="00F62F67" w:rsidRPr="001A3BE1" w:rsidRDefault="00F62F67" w:rsidP="00F62F67">
            <w:pPr>
              <w:pStyle w:val="a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EB5B16" w14:textId="78628705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72" w:type="dxa"/>
            <w:tcBorders>
              <w:top w:val="single" w:sz="4" w:space="0" w:color="auto"/>
            </w:tcBorders>
          </w:tcPr>
          <w:p w14:paraId="0371B975" w14:textId="77777777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lure, Self-Sacrifice (neg), Emotional Inhibition, Social Isolation, Defectiveness, Subjugation, Emotional Deprivation, Insufficient Self-Control, Dependence, Negativity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01)</w:t>
            </w:r>
          </w:p>
          <w:p w14:paraId="3CE46FC8" w14:textId="77777777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72" w:type="dxa"/>
            <w:tcBorders>
              <w:top w:val="single" w:sz="4" w:space="0" w:color="auto"/>
            </w:tcBorders>
          </w:tcPr>
          <w:p w14:paraId="22A120ED" w14:textId="77777777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endence, Subjugation, Abandonment, Enmeshment, Failure, Insufficient Self-Control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01)</w:t>
            </w:r>
          </w:p>
        </w:tc>
        <w:tc>
          <w:tcPr>
            <w:tcW w:w="3772" w:type="dxa"/>
            <w:tcBorders>
              <w:top w:val="single" w:sz="4" w:space="0" w:color="auto"/>
            </w:tcBorders>
          </w:tcPr>
          <w:p w14:paraId="1A78F2B3" w14:textId="77777777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relenting Standards, Enmeshment, Punitiveness, Self-Sacrifice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01)</w:t>
            </w:r>
          </w:p>
        </w:tc>
      </w:tr>
      <w:tr w:rsidR="00064F3C" w:rsidRPr="001A3BE1" w14:paraId="1411AE03" w14:textId="77777777" w:rsidTr="00064F3C">
        <w:tc>
          <w:tcPr>
            <w:tcW w:w="1159" w:type="dxa"/>
          </w:tcPr>
          <w:p w14:paraId="3F08FE70" w14:textId="1E99DAB8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 Ball &amp; </w:t>
            </w:r>
            <w:proofErr w:type="spellStart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eco</w:t>
            </w:r>
            <w:proofErr w:type="spellEnd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40FA6"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01)</w:t>
            </w:r>
          </w:p>
          <w:p w14:paraId="7C0DF12A" w14:textId="04F7000A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2" w:type="dxa"/>
          </w:tcPr>
          <w:p w14:paraId="7D27B7DC" w14:textId="77777777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jugation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5)</w:t>
            </w:r>
          </w:p>
        </w:tc>
        <w:tc>
          <w:tcPr>
            <w:tcW w:w="3772" w:type="dxa"/>
          </w:tcPr>
          <w:p w14:paraId="77C56110" w14:textId="4B8F75A3" w:rsidR="00F62F67" w:rsidRPr="001A3BE1" w:rsidRDefault="007644C7" w:rsidP="00F62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3772" w:type="dxa"/>
          </w:tcPr>
          <w:p w14:paraId="6A29A39D" w14:textId="77AFEA81" w:rsidR="00F62F67" w:rsidRPr="001A3BE1" w:rsidRDefault="007644C7" w:rsidP="00F62F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064F3C" w:rsidRPr="001A3BE1" w14:paraId="0DD6FDA4" w14:textId="77777777" w:rsidTr="00064F3C">
        <w:tc>
          <w:tcPr>
            <w:tcW w:w="1159" w:type="dxa"/>
          </w:tcPr>
          <w:p w14:paraId="07BC0C1F" w14:textId="619D0A0D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Gilbert &amp; Daffern (2013)</w:t>
            </w:r>
          </w:p>
          <w:p w14:paraId="5429BE54" w14:textId="77777777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7777C7" w14:textId="12C93C54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72" w:type="dxa"/>
          </w:tcPr>
          <w:p w14:paraId="644FFDD4" w14:textId="77777777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fectiveness, Emotional</w:t>
            </w:r>
          </w:p>
          <w:p w14:paraId="237038F0" w14:textId="77777777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hibition, Emotional Deprivation, Failure, Social Isolation, Subjugation, Negativity, Punitiveness, Vulnerability to Harm, Mistrust, Abandonment, Dependence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01)</w:t>
            </w:r>
          </w:p>
          <w:p w14:paraId="6BC99C3C" w14:textId="5BBE026F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72" w:type="dxa"/>
          </w:tcPr>
          <w:p w14:paraId="307B8B0E" w14:textId="77777777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jugation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01)</w:t>
            </w:r>
          </w:p>
        </w:tc>
        <w:tc>
          <w:tcPr>
            <w:tcW w:w="3772" w:type="dxa"/>
          </w:tcPr>
          <w:p w14:paraId="0E92693D" w14:textId="77777777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significant associations</w:t>
            </w:r>
          </w:p>
        </w:tc>
      </w:tr>
      <w:tr w:rsidR="00064F3C" w:rsidRPr="002263B7" w14:paraId="42C8E647" w14:textId="77777777" w:rsidTr="00064F3C">
        <w:tc>
          <w:tcPr>
            <w:tcW w:w="1159" w:type="dxa"/>
          </w:tcPr>
          <w:p w14:paraId="67491A8D" w14:textId="06A1C1B1" w:rsidR="00F62F67" w:rsidRPr="001A3BE1" w:rsidRDefault="005434E8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F62F67"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Kunst et al. (2020)</w:t>
            </w:r>
          </w:p>
        </w:tc>
        <w:tc>
          <w:tcPr>
            <w:tcW w:w="3772" w:type="dxa"/>
          </w:tcPr>
          <w:p w14:paraId="6BD86C5E" w14:textId="36CE27C6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Correlation &amp; </w:t>
            </w:r>
            <w:r w:rsidR="00A0440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r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egression </w:t>
            </w:r>
            <w:r w:rsidR="00A0440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nalyses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Emotional Deprivation, Defectiveness, Social Isolation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01), Failure, Emotional Inhibition, Abandonment, Mistrust, Enmeshment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5)</w:t>
            </w:r>
          </w:p>
          <w:p w14:paraId="68C2533F" w14:textId="77777777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0096E5" w14:textId="77777777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Correlation analysis only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5A4E6B90" w14:textId="77777777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jugation, Dependence, Self-Sacrifice, Insufficient Self-Control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01), Unrelenting standards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5)</w:t>
            </w:r>
          </w:p>
          <w:p w14:paraId="7A8C8E1A" w14:textId="50294525" w:rsidR="00064F3C" w:rsidRPr="001A3BE1" w:rsidRDefault="00064F3C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72" w:type="dxa"/>
          </w:tcPr>
          <w:p w14:paraId="605753AF" w14:textId="140A3A51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Correlation &amp; </w:t>
            </w:r>
            <w:r w:rsidR="00A0440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r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egression </w:t>
            </w:r>
            <w:r w:rsidR="00A0440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nalyses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Self-Sacrifice, Subjugation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01), Enmeshment, I</w:t>
            </w:r>
            <w:r w:rsidRPr="001A3BE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sufficient Self-Control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5) </w:t>
            </w:r>
          </w:p>
          <w:p w14:paraId="11323FD0" w14:textId="77777777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</w:p>
          <w:p w14:paraId="7A71465C" w14:textId="77777777" w:rsidR="00531EEF" w:rsidRDefault="00531EEF" w:rsidP="00F62F67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</w:p>
          <w:p w14:paraId="7D347773" w14:textId="43BB1068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Correlation analysis only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Abandonment, Failure, Dependence, Defectiveness, Emotional Inhibition, Unrelenting Standards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01), Social Isolation, Mistrust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5)</w:t>
            </w:r>
          </w:p>
        </w:tc>
        <w:tc>
          <w:tcPr>
            <w:tcW w:w="3772" w:type="dxa"/>
          </w:tcPr>
          <w:p w14:paraId="1648743B" w14:textId="75958114" w:rsidR="00F62F67" w:rsidRPr="001A3BE1" w:rsidRDefault="00F62F67" w:rsidP="00F62F67">
            <w:pPr>
              <w:pStyle w:val="a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Correlation &amp; </w:t>
            </w:r>
            <w:r w:rsidR="00A0440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r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egression </w:t>
            </w:r>
            <w:r w:rsidR="00A0440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nalyses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Unrelenting Standards, Entitlement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01), Emotional Inhibition, Dependence, Social Isolation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5)</w:t>
            </w:r>
          </w:p>
          <w:p w14:paraId="749FBE44" w14:textId="77777777" w:rsidR="00F62F67" w:rsidRPr="001A3BE1" w:rsidRDefault="00F62F67" w:rsidP="00F62F67">
            <w:pPr>
              <w:pStyle w:val="a4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</w:p>
          <w:p w14:paraId="2F5337CE" w14:textId="77777777" w:rsidR="00F62F67" w:rsidRPr="001A3BE1" w:rsidRDefault="00F62F67" w:rsidP="00F62F67">
            <w:pPr>
              <w:pStyle w:val="a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Correlation analysis only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60D7684B" w14:textId="2690B27A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fficient Self-Control, Self-Sacrifice, Defectiveness, Subjugation, Failure, Enmeshment, Vulnerability to Harm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5)</w:t>
            </w:r>
          </w:p>
        </w:tc>
      </w:tr>
      <w:tr w:rsidR="00064F3C" w:rsidRPr="002263B7" w14:paraId="2C7C63CD" w14:textId="77777777" w:rsidTr="00064F3C">
        <w:tc>
          <w:tcPr>
            <w:tcW w:w="1159" w:type="dxa"/>
          </w:tcPr>
          <w:p w14:paraId="5F168D3E" w14:textId="6C29CD45" w:rsidR="00F62F67" w:rsidRPr="001A3BE1" w:rsidRDefault="005434E8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F62F67"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Nordahl et al. (2005)</w:t>
            </w:r>
          </w:p>
        </w:tc>
        <w:tc>
          <w:tcPr>
            <w:tcW w:w="3772" w:type="dxa"/>
          </w:tcPr>
          <w:p w14:paraId="7F35624E" w14:textId="7E2A3660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Isolation, Failure, Subjugation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01), Emotional Inhibition, Mistrust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1)</w:t>
            </w:r>
          </w:p>
        </w:tc>
        <w:tc>
          <w:tcPr>
            <w:tcW w:w="3772" w:type="dxa"/>
          </w:tcPr>
          <w:p w14:paraId="39256D0A" w14:textId="77777777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jugation, Abandonment, Social Isolation, Defectiveness, Dependence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01), Self-Sacrifice, Mistrust, Failure, Enmeshment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1)</w:t>
            </w:r>
          </w:p>
          <w:p w14:paraId="3E0941EC" w14:textId="0D816C53" w:rsidR="00064F3C" w:rsidRPr="001A3BE1" w:rsidRDefault="00064F3C" w:rsidP="00F62F67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3772" w:type="dxa"/>
          </w:tcPr>
          <w:p w14:paraId="0432D0AE" w14:textId="081329E1" w:rsidR="00F62F67" w:rsidRPr="001A3BE1" w:rsidRDefault="00F62F67" w:rsidP="00F62F67">
            <w:pPr>
              <w:pStyle w:val="a4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motional Inhibition, Insufficient Self-Control, Entitlement, Social </w:t>
            </w:r>
            <w:r w:rsidRPr="001A3BE1">
              <w:rPr>
                <w:rFonts w:ascii="Times New Roman" w:hAnsi="Times New Roman" w:cs="Times New Roman"/>
                <w:sz w:val="18"/>
                <w:szCs w:val="18"/>
              </w:rPr>
              <w:t>Ι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lation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01), Defectiveness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1)</w:t>
            </w:r>
          </w:p>
        </w:tc>
      </w:tr>
      <w:tr w:rsidR="00064F3C" w:rsidRPr="001A3BE1" w14:paraId="716E7C14" w14:textId="77777777" w:rsidTr="006A02CF">
        <w:tc>
          <w:tcPr>
            <w:tcW w:w="1159" w:type="dxa"/>
          </w:tcPr>
          <w:p w14:paraId="669E075C" w14:textId="24818602" w:rsidR="00F62F67" w:rsidRPr="001A3BE1" w:rsidRDefault="005434E8" w:rsidP="00F62F6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</w:t>
            </w:r>
            <w:r w:rsidR="00F62F67" w:rsidRPr="001A3B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. Pauwels et al. (2013)</w:t>
            </w:r>
          </w:p>
          <w:p w14:paraId="28214853" w14:textId="77777777" w:rsidR="00F62F67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</w:pPr>
            <w:proofErr w:type="spellStart"/>
            <w:r w:rsidRPr="001A3B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ample</w:t>
            </w:r>
            <w:proofErr w:type="spellEnd"/>
            <w:r w:rsidRPr="001A3B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1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a</w:t>
            </w:r>
          </w:p>
          <w:p w14:paraId="0682AB20" w14:textId="30C59CE8" w:rsidR="006A02CF" w:rsidRPr="001A3BE1" w:rsidRDefault="006A02CF" w:rsidP="00F62F6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3772" w:type="dxa"/>
          </w:tcPr>
          <w:p w14:paraId="5DEBAD9C" w14:textId="6D670572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r w:rsidRPr="001A3BE1">
              <w:rPr>
                <w:rFonts w:ascii="Times New Roman" w:hAnsi="Times New Roman" w:cs="Times New Roman"/>
                <w:sz w:val="18"/>
                <w:szCs w:val="18"/>
              </w:rPr>
              <w:t>Defectivenes</w:t>
            </w:r>
            <w:proofErr w:type="spellEnd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1)</w:t>
            </w:r>
          </w:p>
        </w:tc>
        <w:tc>
          <w:tcPr>
            <w:tcW w:w="3772" w:type="dxa"/>
          </w:tcPr>
          <w:p w14:paraId="35702259" w14:textId="2448E8F1" w:rsidR="00F62F67" w:rsidRPr="001A3BE1" w:rsidRDefault="00F62F67" w:rsidP="00F62F6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r w:rsidRPr="001A3BE1">
              <w:rPr>
                <w:rFonts w:ascii="Times New Roman" w:hAnsi="Times New Roman" w:cs="Times New Roman"/>
                <w:sz w:val="18"/>
                <w:szCs w:val="18"/>
              </w:rPr>
              <w:t>Dependence</w:t>
            </w:r>
            <w:proofErr w:type="spellEnd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1)</w:t>
            </w:r>
          </w:p>
        </w:tc>
        <w:tc>
          <w:tcPr>
            <w:tcW w:w="3772" w:type="dxa"/>
          </w:tcPr>
          <w:p w14:paraId="29E280A8" w14:textId="1C1D2937" w:rsidR="00F62F67" w:rsidRPr="001A3BE1" w:rsidRDefault="00F62F67" w:rsidP="00F62F67">
            <w:pPr>
              <w:pStyle w:val="a4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r w:rsidRPr="001A3BE1">
              <w:rPr>
                <w:rFonts w:ascii="Times New Roman" w:hAnsi="Times New Roman" w:cs="Times New Roman"/>
                <w:sz w:val="18"/>
                <w:szCs w:val="18"/>
              </w:rPr>
              <w:t>Unrelenting</w:t>
            </w:r>
            <w:proofErr w:type="spellEnd"/>
            <w:r w:rsidRPr="001A3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proofErr w:type="spellStart"/>
            <w:r w:rsidRPr="001A3BE1">
              <w:rPr>
                <w:rFonts w:ascii="Times New Roman" w:hAnsi="Times New Roman" w:cs="Times New Roman"/>
                <w:sz w:val="18"/>
                <w:szCs w:val="18"/>
              </w:rPr>
              <w:t>tandards</w:t>
            </w:r>
            <w:proofErr w:type="spellEnd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1)</w:t>
            </w:r>
          </w:p>
        </w:tc>
      </w:tr>
      <w:tr w:rsidR="006A02CF" w:rsidRPr="002263B7" w14:paraId="2F6E56C0" w14:textId="77777777" w:rsidTr="00064F3C">
        <w:tc>
          <w:tcPr>
            <w:tcW w:w="1159" w:type="dxa"/>
            <w:tcBorders>
              <w:bottom w:val="single" w:sz="4" w:space="0" w:color="auto"/>
            </w:tcBorders>
          </w:tcPr>
          <w:p w14:paraId="765CA97E" w14:textId="77777777" w:rsidR="006A02CF" w:rsidRPr="001A3BE1" w:rsidRDefault="006A02CF" w:rsidP="006A02CF">
            <w:pPr>
              <w:pStyle w:val="a4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b. Pauwels et al. (2013)</w:t>
            </w:r>
          </w:p>
          <w:p w14:paraId="625FC85E" w14:textId="1FE05C0A" w:rsidR="006A02CF" w:rsidRDefault="006A02CF" w:rsidP="006A02CF">
            <w:pPr>
              <w:pStyle w:val="a4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r w:rsidRPr="001A3B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ample</w:t>
            </w:r>
            <w:proofErr w:type="spellEnd"/>
            <w:r w:rsidRPr="001A3B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2</w:t>
            </w:r>
          </w:p>
        </w:tc>
        <w:tc>
          <w:tcPr>
            <w:tcW w:w="3772" w:type="dxa"/>
            <w:tcBorders>
              <w:bottom w:val="single" w:sz="4" w:space="0" w:color="auto"/>
            </w:tcBorders>
          </w:tcPr>
          <w:p w14:paraId="0F96ADDF" w14:textId="1FE0B480" w:rsidR="006A02CF" w:rsidRPr="001A3BE1" w:rsidRDefault="006A02CF" w:rsidP="006A0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Isolation, Emotional Inhibition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1)</w:t>
            </w:r>
          </w:p>
        </w:tc>
        <w:tc>
          <w:tcPr>
            <w:tcW w:w="3772" w:type="dxa"/>
            <w:tcBorders>
              <w:bottom w:val="single" w:sz="4" w:space="0" w:color="auto"/>
            </w:tcBorders>
          </w:tcPr>
          <w:p w14:paraId="2298F0D2" w14:textId="0A79574A" w:rsidR="006A02CF" w:rsidRPr="001A3BE1" w:rsidRDefault="006A02CF" w:rsidP="006A0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3BE1">
              <w:rPr>
                <w:rFonts w:ascii="Times New Roman" w:hAnsi="Times New Roman" w:cs="Times New Roman"/>
                <w:sz w:val="18"/>
                <w:szCs w:val="18"/>
              </w:rPr>
              <w:t>Dependence</w:t>
            </w:r>
            <w:proofErr w:type="spellEnd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ubjugation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1)</w:t>
            </w:r>
          </w:p>
        </w:tc>
        <w:tc>
          <w:tcPr>
            <w:tcW w:w="3772" w:type="dxa"/>
            <w:tcBorders>
              <w:bottom w:val="single" w:sz="4" w:space="0" w:color="auto"/>
            </w:tcBorders>
          </w:tcPr>
          <w:p w14:paraId="605B7397" w14:textId="6C165B9E" w:rsidR="006A02CF" w:rsidRPr="006A02CF" w:rsidRDefault="006A02CF" w:rsidP="006A02CF">
            <w:pPr>
              <w:pStyle w:val="a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Sacrifice, Defectiveness, Unrelenting Standards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1)</w:t>
            </w:r>
          </w:p>
        </w:tc>
      </w:tr>
    </w:tbl>
    <w:p w14:paraId="29B76B29" w14:textId="7D37B4D6" w:rsidR="007421AC" w:rsidRDefault="007421AC">
      <w:pPr>
        <w:rPr>
          <w:rFonts w:ascii="Times New Roman" w:hAnsi="Times New Roman" w:cs="Times New Roman"/>
          <w:lang w:val="en-US"/>
        </w:rPr>
      </w:pPr>
    </w:p>
    <w:p w14:paraId="5D216156" w14:textId="77777777" w:rsidR="006A02CF" w:rsidRPr="006A02CF" w:rsidRDefault="006A02CF">
      <w:pPr>
        <w:rPr>
          <w:rFonts w:ascii="Times New Roman" w:hAnsi="Times New Roman" w:cs="Times New Roman"/>
          <w:lang w:val="en-US"/>
        </w:rPr>
      </w:pPr>
    </w:p>
    <w:tbl>
      <w:tblPr>
        <w:tblStyle w:val="a3"/>
        <w:tblW w:w="1247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9"/>
        <w:gridCol w:w="3772"/>
        <w:gridCol w:w="3772"/>
        <w:gridCol w:w="3772"/>
      </w:tblGrid>
      <w:tr w:rsidR="00064F3C" w:rsidRPr="001A3BE1" w14:paraId="594EA883" w14:textId="77777777" w:rsidTr="00064F3C">
        <w:tc>
          <w:tcPr>
            <w:tcW w:w="12475" w:type="dxa"/>
            <w:gridSpan w:val="4"/>
            <w:tcBorders>
              <w:bottom w:val="single" w:sz="4" w:space="0" w:color="auto"/>
            </w:tcBorders>
          </w:tcPr>
          <w:p w14:paraId="201824F6" w14:textId="0980D894" w:rsidR="00064F3C" w:rsidRPr="001A3BE1" w:rsidRDefault="00064F3C" w:rsidP="00B958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 w:rsidR="00AC1D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3417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1A3B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1A3B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inued</w:t>
            </w:r>
            <w:r w:rsidRPr="001A3B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ED77DC" w:rsidRPr="002263B7" w14:paraId="6DE0D419" w14:textId="77777777" w:rsidTr="00064F3C"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0146EC1E" w14:textId="77777777" w:rsidR="00ED77DC" w:rsidRPr="001A3BE1" w:rsidRDefault="00ED77DC" w:rsidP="00ED77D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3772" w:type="dxa"/>
            <w:tcBorders>
              <w:top w:val="single" w:sz="4" w:space="0" w:color="auto"/>
              <w:bottom w:val="single" w:sz="4" w:space="0" w:color="auto"/>
            </w:tcBorders>
          </w:tcPr>
          <w:p w14:paraId="4E80500B" w14:textId="77777777" w:rsidR="00ED77DC" w:rsidRPr="001A3BE1" w:rsidRDefault="00ED77DC" w:rsidP="00ED77D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MSs related to </w:t>
            </w:r>
            <w:proofErr w:type="spellStart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vPD</w:t>
            </w:r>
            <w:proofErr w:type="spellEnd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its</w:t>
            </w:r>
          </w:p>
          <w:p w14:paraId="13CFC1AE" w14:textId="55778BAD" w:rsidR="00ED77DC" w:rsidRPr="001A3BE1" w:rsidRDefault="00ED77DC" w:rsidP="00ED77D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Start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ked</w:t>
            </w:r>
            <w:proofErr w:type="gramEnd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highest to lowest r)</w:t>
            </w:r>
          </w:p>
        </w:tc>
        <w:tc>
          <w:tcPr>
            <w:tcW w:w="3772" w:type="dxa"/>
            <w:tcBorders>
              <w:top w:val="single" w:sz="4" w:space="0" w:color="auto"/>
              <w:bottom w:val="single" w:sz="4" w:space="0" w:color="auto"/>
            </w:tcBorders>
          </w:tcPr>
          <w:p w14:paraId="399B4A85" w14:textId="77777777" w:rsidR="00ED77DC" w:rsidRPr="001A3BE1" w:rsidRDefault="00ED77DC" w:rsidP="00ED77D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Ss related to DPD traits</w:t>
            </w:r>
          </w:p>
          <w:p w14:paraId="2445E004" w14:textId="60BFCFFF" w:rsidR="00ED77DC" w:rsidRPr="001A3BE1" w:rsidRDefault="00ED77DC" w:rsidP="00ED77D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Start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ked</w:t>
            </w:r>
            <w:proofErr w:type="gramEnd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highest to lowest r)</w:t>
            </w:r>
          </w:p>
        </w:tc>
        <w:tc>
          <w:tcPr>
            <w:tcW w:w="3772" w:type="dxa"/>
            <w:tcBorders>
              <w:top w:val="single" w:sz="4" w:space="0" w:color="auto"/>
              <w:bottom w:val="single" w:sz="4" w:space="0" w:color="auto"/>
            </w:tcBorders>
          </w:tcPr>
          <w:p w14:paraId="2E0DE5A8" w14:textId="77777777" w:rsidR="00ED77DC" w:rsidRPr="001A3BE1" w:rsidRDefault="00ED77DC" w:rsidP="00ED77D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Ss related to OCPD traits</w:t>
            </w:r>
          </w:p>
          <w:p w14:paraId="27AFCEF3" w14:textId="62F36245" w:rsidR="00ED77DC" w:rsidRPr="001A3BE1" w:rsidRDefault="00ED77DC" w:rsidP="00ED77D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Start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ked</w:t>
            </w:r>
            <w:proofErr w:type="gramEnd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highest to lowest r)</w:t>
            </w:r>
          </w:p>
        </w:tc>
      </w:tr>
      <w:tr w:rsidR="00A33FAC" w:rsidRPr="00697341" w14:paraId="53DDE4CC" w14:textId="77777777" w:rsidTr="00064F3C">
        <w:tc>
          <w:tcPr>
            <w:tcW w:w="1159" w:type="dxa"/>
          </w:tcPr>
          <w:p w14:paraId="3DA4F0F7" w14:textId="201F6FCC" w:rsidR="00A33FAC" w:rsidRDefault="00AE736D" w:rsidP="00064F3C">
            <w:pPr>
              <w:pStyle w:val="a4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7. </w:t>
            </w:r>
            <w:proofErr w:type="spellStart"/>
            <w:r w:rsidRPr="00AE73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teylaert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et al. (2023)</w:t>
            </w:r>
          </w:p>
        </w:tc>
        <w:tc>
          <w:tcPr>
            <w:tcW w:w="3772" w:type="dxa"/>
          </w:tcPr>
          <w:p w14:paraId="345BFB35" w14:textId="3881646B" w:rsidR="00A33FAC" w:rsidRDefault="00D158EA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Binary logistic r</w:t>
            </w:r>
            <w:r w:rsidR="004A12BC"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egression analys</w:t>
            </w:r>
            <w:r w:rsidR="007A35FB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i</w:t>
            </w:r>
            <w:r w:rsidR="004A12BC"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s</w:t>
            </w:r>
            <w:r w:rsidR="004A12BC"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1C9C9056" w14:textId="77777777" w:rsidR="00495D76" w:rsidRDefault="00495D76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motional Inhibition, Social Isolation, Entitlement (neg), </w:t>
            </w:r>
            <w:r w:rsidRPr="0049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sufficien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49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f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49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tro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Failure, Vulnerability to Harm</w:t>
            </w:r>
            <w:r w:rsidR="00636C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eg)</w:t>
            </w:r>
            <w:r w:rsid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C04D31" w:rsidRPr="00F75F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="00C04D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C04D31"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04D31"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1</w:t>
            </w:r>
            <w:r w:rsid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 Subjugation</w:t>
            </w:r>
            <w:r w:rsidR="002059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205997" w:rsidRPr="00877E8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="0020599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205997"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2059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05997"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</w:t>
            </w:r>
            <w:r w:rsidR="002059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98261CB" w14:textId="77777777" w:rsidR="00500B04" w:rsidRDefault="00500B04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D69EB0F" w14:textId="507E202E" w:rsidR="00500B04" w:rsidRDefault="006264DB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Partial c</w:t>
            </w:r>
            <w:r w:rsidR="00500B04"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orrelation analysis</w:t>
            </w:r>
            <w:r w:rsidR="00500B04"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DA55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ocial Isolation, Emotional Inhibition, Failure, </w:t>
            </w:r>
            <w:r w:rsidR="00DA55F8" w:rsidRPr="00DA55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fectiveness</w:t>
            </w:r>
            <w:r w:rsidR="00DA55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Subjugation, </w:t>
            </w:r>
            <w:r w:rsidR="00DA55F8" w:rsidRPr="0049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sufficient </w:t>
            </w:r>
            <w:r w:rsidR="00DA55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DA55F8" w:rsidRPr="0049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f-</w:t>
            </w:r>
            <w:r w:rsidR="00DA55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DA55F8" w:rsidRPr="00495D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trol</w:t>
            </w:r>
            <w:r w:rsidR="00DA55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motional Deprivation, Entitlement (neg), Self-Sacrifice (neg)</w:t>
            </w:r>
            <w:r w:rsidR="00410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10772" w:rsidRPr="00877E8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="0041077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410772"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410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10772"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1</w:t>
            </w:r>
            <w:r w:rsidR="00410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 Vulnerability to Harm (neg), Abandonment (neg)</w:t>
            </w:r>
            <w:r w:rsidR="009C3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9C38C3" w:rsidRPr="00877E8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="009C38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9C38C3"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9C3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C38C3"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</w:t>
            </w:r>
            <w:r w:rsidR="009C3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BBD0F97" w14:textId="168694CC" w:rsidR="00D158EA" w:rsidRPr="00F75FBD" w:rsidRDefault="00D158EA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72" w:type="dxa"/>
          </w:tcPr>
          <w:p w14:paraId="30588C5E" w14:textId="77777777" w:rsidR="00A35E5D" w:rsidRDefault="00A35E5D" w:rsidP="00A35E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Binary logistic r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egression analys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i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s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663C9A77" w14:textId="77777777" w:rsidR="00534D48" w:rsidRDefault="00534D48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endence, Abandonment, Subjug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877E8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E992C5F" w14:textId="77777777" w:rsidR="00500B04" w:rsidRDefault="00500B04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0C0839" w14:textId="4FBC4D36" w:rsidR="00500B04" w:rsidRPr="00F75FBD" w:rsidRDefault="006264DB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Partial c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orrelation analysis</w:t>
            </w:r>
            <w:r w:rsidR="00500B04"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52E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pendence, Abandonment, </w:t>
            </w:r>
            <w:r w:rsidR="00F05E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bjugation, </w:t>
            </w:r>
            <w:r w:rsidR="00EF1F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meshment</w:t>
            </w:r>
            <w:r w:rsidR="00F05E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F1F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nrelenting Standards (neg),</w:t>
            </w:r>
            <w:r w:rsidR="000B5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sufficient Self-Control, Failure,</w:t>
            </w:r>
            <w:r w:rsidR="00EF1F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F0E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itlement (neg)</w:t>
            </w:r>
            <w:r w:rsidR="00E53F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ocial Isolation (neg)</w:t>
            </w:r>
            <w:r w:rsidR="00D013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D01399" w:rsidRPr="00877E8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="00D0139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D01399"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D013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01399"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1</w:t>
            </w:r>
            <w:r w:rsidR="00D013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 Emotional Deprivation (neg)</w:t>
            </w:r>
            <w:r w:rsidR="003C1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3C1AF1" w:rsidRPr="00877E8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="003C1AF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3C1AF1"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3C1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C1AF1"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</w:t>
            </w:r>
            <w:r w:rsidR="003C1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013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istrust (neg)</w:t>
            </w:r>
            <w:r w:rsidR="003C1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3C1AF1" w:rsidRPr="00877E8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="003C1AF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3C1AF1"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3C1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C1AF1"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="003C1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3772" w:type="dxa"/>
          </w:tcPr>
          <w:p w14:paraId="2D6F449B" w14:textId="77777777" w:rsidR="00F40ED6" w:rsidRDefault="00F40ED6" w:rsidP="00F40E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Binary logistic r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egression analys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i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s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1FBE65CF" w14:textId="77777777" w:rsidR="00697341" w:rsidRDefault="00697341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F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nrelenting Standards, </w:t>
            </w:r>
            <w:r w:rsidRPr="006973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fficient</w:t>
            </w:r>
            <w:r w:rsidRPr="00F75F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F75F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f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F75F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tro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eg) (</w:t>
            </w:r>
            <w:r w:rsidRPr="00877E8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94DD37F" w14:textId="77777777" w:rsidR="00500B04" w:rsidRDefault="00500B04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A429A2" w14:textId="0B140003" w:rsidR="00500B04" w:rsidRPr="00F75FBD" w:rsidRDefault="006264DB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Partial c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orrelation analysis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8151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151A2" w:rsidRPr="008151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relenting Standards</w:t>
            </w:r>
            <w:r w:rsidR="008151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Self-Sacrifice, </w:t>
            </w:r>
            <w:r w:rsidR="008151A2" w:rsidRPr="006973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fficient</w:t>
            </w:r>
            <w:r w:rsidR="008151A2" w:rsidRPr="0087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151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8151A2" w:rsidRPr="0087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f-</w:t>
            </w:r>
            <w:r w:rsidR="008151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8151A2" w:rsidRPr="0087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trol</w:t>
            </w:r>
            <w:r w:rsidR="008151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eg)</w:t>
            </w:r>
            <w:r w:rsidR="008720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nmeshment, Emotional Inhibition</w:t>
            </w:r>
            <w:r w:rsidR="00124A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24A8C" w:rsidRPr="00877E8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="00124A8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124A8C"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124A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24A8C"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1</w:t>
            </w:r>
            <w:r w:rsidR="00124A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8720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ntitlement, Subjugation</w:t>
            </w:r>
            <w:r w:rsidR="00124A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24A8C" w:rsidRPr="00877E8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="00124A8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124A8C"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124A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24A8C" w:rsidRPr="00C04D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</w:t>
            </w:r>
            <w:r w:rsidR="00124A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064F3C" w:rsidRPr="001A3BE1" w14:paraId="2B4004AD" w14:textId="77777777" w:rsidTr="00064F3C">
        <w:tc>
          <w:tcPr>
            <w:tcW w:w="1159" w:type="dxa"/>
          </w:tcPr>
          <w:p w14:paraId="72544D45" w14:textId="2F01551F" w:rsidR="00064F3C" w:rsidRPr="001A3BE1" w:rsidRDefault="00A33FAC" w:rsidP="00064F3C">
            <w:pPr>
              <w:pStyle w:val="a4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  <w:r w:rsidR="00064F3C" w:rsidRPr="001A3B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. </w:t>
            </w:r>
            <w:proofErr w:type="spellStart"/>
            <w:r w:rsidR="00064F3C" w:rsidRPr="001A3B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himm</w:t>
            </w:r>
            <w:proofErr w:type="spellEnd"/>
            <w:r w:rsidR="00064F3C" w:rsidRPr="001A3B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2011)</w:t>
            </w:r>
          </w:p>
          <w:p w14:paraId="6B7BE564" w14:textId="7937F238" w:rsidR="00064F3C" w:rsidRPr="001A3BE1" w:rsidRDefault="00064F3C" w:rsidP="00064F3C">
            <w:pPr>
              <w:pStyle w:val="a4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3772" w:type="dxa"/>
          </w:tcPr>
          <w:p w14:paraId="72F4E6B1" w14:textId="77777777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Failure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&lt;.05)</w:t>
            </w:r>
          </w:p>
        </w:tc>
        <w:tc>
          <w:tcPr>
            <w:tcW w:w="3772" w:type="dxa"/>
          </w:tcPr>
          <w:p w14:paraId="3842F722" w14:textId="77777777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Subjugation, </w:t>
            </w:r>
            <w:proofErr w:type="spellStart"/>
            <w:r w:rsidRPr="001A3B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ependence</w:t>
            </w:r>
            <w:proofErr w:type="spellEnd"/>
            <w:r w:rsidRPr="001A3B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&lt; .01)</w:t>
            </w:r>
          </w:p>
        </w:tc>
        <w:tc>
          <w:tcPr>
            <w:tcW w:w="3772" w:type="dxa"/>
          </w:tcPr>
          <w:p w14:paraId="7C0F9D4D" w14:textId="77777777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A3B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Unrelenting</w:t>
            </w:r>
            <w:proofErr w:type="spellEnd"/>
            <w:r w:rsidRPr="001A3B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tandards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&lt; .01)</w:t>
            </w:r>
          </w:p>
        </w:tc>
      </w:tr>
      <w:tr w:rsidR="00064F3C" w:rsidRPr="002263B7" w14:paraId="0E120B3F" w14:textId="77777777" w:rsidTr="00064F3C">
        <w:tc>
          <w:tcPr>
            <w:tcW w:w="1159" w:type="dxa"/>
          </w:tcPr>
          <w:p w14:paraId="6DCCC420" w14:textId="612B584E" w:rsidR="00064F3C" w:rsidRPr="001A3BE1" w:rsidRDefault="00A33FAC" w:rsidP="00064F3C">
            <w:pPr>
              <w:pStyle w:val="a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064F3C"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Bilge &amp; Balaban (2021)</w:t>
            </w:r>
          </w:p>
          <w:p w14:paraId="2FE6A04E" w14:textId="272544E2" w:rsidR="00064F3C" w:rsidRPr="001A3BE1" w:rsidRDefault="00064F3C" w:rsidP="00064F3C">
            <w:pPr>
              <w:pStyle w:val="a4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3772" w:type="dxa"/>
          </w:tcPr>
          <w:p w14:paraId="23A878D4" w14:textId="1CE27B6D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Correlation &amp; regression analyses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Social Isolation/Mistrust, Failure, Negativity, Enmeshment/ Dependence, Emotional Inhibition, Approval</w:t>
            </w:r>
            <w:r w:rsidR="002263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eking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01)</w:t>
            </w:r>
          </w:p>
          <w:p w14:paraId="113017C3" w14:textId="77777777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D0C56E6" w14:textId="77777777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Correlation analysis only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Defectiveness, Abandonment, Vulnerability to Harm, Emotional Deprivation, Entitlement/Insufficient Self-Control, Punitiveness, Self-Sacrifice, Unrelenting standards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01)</w:t>
            </w:r>
          </w:p>
          <w:p w14:paraId="5D6EA532" w14:textId="77777777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72" w:type="dxa"/>
          </w:tcPr>
          <w:p w14:paraId="78C461E0" w14:textId="77777777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" w:name="_Hlk103026815"/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Correlation &amp; regression analyses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Failure, Abandonment, Social Isolation/Mistrust, Enmeshment/Dependence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01)</w:t>
            </w:r>
            <w:bookmarkEnd w:id="1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0EBD21A" w14:textId="77777777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B4A9BCE" w14:textId="77777777" w:rsidR="0045349E" w:rsidRDefault="0045349E" w:rsidP="00064F3C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</w:p>
          <w:p w14:paraId="3FF65707" w14:textId="6AB64674" w:rsidR="00064F3C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Correlation analysis only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Defectiveness, Negativity, Vulnerability to Harm, Emotional Inhibition, Emotional Deprivation, Approval</w:t>
            </w:r>
            <w:r w:rsidR="002263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eking, Entitlement/Insufficient Self-Control, Self-Sacrifice, Punitiveness, Unrelenting standards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01) </w:t>
            </w:r>
          </w:p>
          <w:p w14:paraId="11E7EF83" w14:textId="38481264" w:rsidR="0045349E" w:rsidRPr="001A3BE1" w:rsidRDefault="0045349E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72" w:type="dxa"/>
          </w:tcPr>
          <w:p w14:paraId="5FB771CD" w14:textId="16A72AD5" w:rsidR="00064F3C" w:rsidRPr="00FC6454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bookmarkStart w:id="2" w:name="_Hlk103026823"/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Correlation &amp; regression analyses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Social Isolation/Mistrust, Negativity, Entitlement/Insufficient Self-Control, Emotional Inhibition, Vulnerability to Harm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01)</w:t>
            </w:r>
          </w:p>
          <w:bookmarkEnd w:id="2"/>
          <w:p w14:paraId="1B95AC47" w14:textId="77777777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7FEDB5C" w14:textId="16B5B4CC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Correlation analysis only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Enmeshment/ Dependence, Abandonment, Defectiveness, Approval</w:t>
            </w:r>
            <w:r w:rsidR="002263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eking, Failure, Emotional Deprivation, Unrelenting Standards, Punitiveness, Self-Sacrifice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01) </w:t>
            </w:r>
          </w:p>
        </w:tc>
      </w:tr>
      <w:tr w:rsidR="00064F3C" w:rsidRPr="002263B7" w14:paraId="4491FBE7" w14:textId="77777777" w:rsidTr="00064F3C">
        <w:tc>
          <w:tcPr>
            <w:tcW w:w="1159" w:type="dxa"/>
          </w:tcPr>
          <w:p w14:paraId="126C5053" w14:textId="2062398B" w:rsidR="00064F3C" w:rsidRPr="001A3BE1" w:rsidRDefault="00A33FAC" w:rsidP="00064F3C">
            <w:pPr>
              <w:pStyle w:val="a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" w:name="_Hlk118646300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064F3C"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Carr &amp; Francis (2010)</w:t>
            </w:r>
          </w:p>
          <w:bookmarkEnd w:id="3"/>
          <w:p w14:paraId="1FA90E7A" w14:textId="77777777" w:rsidR="00064F3C" w:rsidRPr="001A3BE1" w:rsidRDefault="00064F3C" w:rsidP="00064F3C">
            <w:pPr>
              <w:pStyle w:val="a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72" w:type="dxa"/>
          </w:tcPr>
          <w:p w14:paraId="339D1A6A" w14:textId="6DE3DA5D" w:rsidR="00064F3C" w:rsidRPr="0025348B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jugation, Entitlement (neg)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1), Emotional Inhibition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5)</w:t>
            </w:r>
          </w:p>
        </w:tc>
        <w:tc>
          <w:tcPr>
            <w:tcW w:w="3772" w:type="dxa"/>
          </w:tcPr>
          <w:p w14:paraId="2D0B21E9" w14:textId="460EDBF0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itlement (neg)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1), Abandonment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5)</w:t>
            </w:r>
          </w:p>
        </w:tc>
        <w:tc>
          <w:tcPr>
            <w:tcW w:w="3772" w:type="dxa"/>
          </w:tcPr>
          <w:p w14:paraId="1F20B379" w14:textId="43186C77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relenting Standards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1), Self-Sacrifice (</w:t>
            </w: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.05)</w:t>
            </w:r>
          </w:p>
        </w:tc>
      </w:tr>
      <w:tr w:rsidR="00064F3C" w:rsidRPr="001A3BE1" w14:paraId="227A2DEB" w14:textId="77777777" w:rsidTr="00064F3C">
        <w:tc>
          <w:tcPr>
            <w:tcW w:w="1159" w:type="dxa"/>
          </w:tcPr>
          <w:p w14:paraId="4B1DC9F9" w14:textId="2F37D6CE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33F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Mącik (2018)</w:t>
            </w:r>
          </w:p>
          <w:p w14:paraId="407E508C" w14:textId="77777777" w:rsidR="00064F3C" w:rsidRPr="001A3BE1" w:rsidRDefault="00064F3C" w:rsidP="00064F3C">
            <w:pPr>
              <w:pStyle w:val="a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72" w:type="dxa"/>
          </w:tcPr>
          <w:p w14:paraId="1B05E8C0" w14:textId="77777777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Isolation, Emotional Inhibition (</w:t>
            </w:r>
            <w:r w:rsidRPr="001A3BE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&lt; .001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 Negativity, Subjugation (</w:t>
            </w:r>
            <w:r w:rsidRPr="001A3BE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&lt; .01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 Vulnerability to Harm (neg), Self-Sacrifice (neg) (</w:t>
            </w:r>
            <w:r w:rsidRPr="001A3BE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&lt; .05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8E4DFD4" w14:textId="77777777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3772" w:type="dxa"/>
          </w:tcPr>
          <w:p w14:paraId="0F6BA11C" w14:textId="24052154" w:rsidR="00064F3C" w:rsidRPr="001A3BE1" w:rsidRDefault="007644C7" w:rsidP="00064F3C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3772" w:type="dxa"/>
          </w:tcPr>
          <w:p w14:paraId="2F106186" w14:textId="46DB626D" w:rsidR="00064F3C" w:rsidRPr="001A3BE1" w:rsidRDefault="007644C7" w:rsidP="00064F3C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064F3C" w:rsidRPr="001A3BE1" w14:paraId="327A4367" w14:textId="77777777" w:rsidTr="00064F3C">
        <w:tc>
          <w:tcPr>
            <w:tcW w:w="1159" w:type="dxa"/>
            <w:tcBorders>
              <w:bottom w:val="single" w:sz="4" w:space="0" w:color="auto"/>
            </w:tcBorders>
          </w:tcPr>
          <w:p w14:paraId="669A4836" w14:textId="0C387AB9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33F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bookmarkStart w:id="4" w:name="_Hlk118646306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eves &amp; Taylor (2007)</w:t>
            </w:r>
            <w:bookmarkEnd w:id="4"/>
          </w:p>
        </w:tc>
        <w:tc>
          <w:tcPr>
            <w:tcW w:w="3772" w:type="dxa"/>
            <w:tcBorders>
              <w:bottom w:val="single" w:sz="4" w:space="0" w:color="auto"/>
            </w:tcBorders>
          </w:tcPr>
          <w:p w14:paraId="47D13D1F" w14:textId="2E892CAB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Isolation, Emotional Inhibition, Entitlement (neg) (</w:t>
            </w:r>
            <w:r w:rsidRPr="001A3BE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&lt; .001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772" w:type="dxa"/>
            <w:tcBorders>
              <w:bottom w:val="single" w:sz="4" w:space="0" w:color="auto"/>
            </w:tcBorders>
          </w:tcPr>
          <w:p w14:paraId="4122B19E" w14:textId="5F8361F4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andonment (</w:t>
            </w:r>
            <w:r w:rsidRPr="001A3BE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&lt; .001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772" w:type="dxa"/>
            <w:tcBorders>
              <w:bottom w:val="single" w:sz="4" w:space="0" w:color="auto"/>
            </w:tcBorders>
          </w:tcPr>
          <w:p w14:paraId="6B04CEB1" w14:textId="4E51B292" w:rsidR="00064F3C" w:rsidRPr="001A3BE1" w:rsidRDefault="00064F3C" w:rsidP="00064F3C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relenting Standards, Enmeshment (</w:t>
            </w:r>
            <w:r w:rsidRPr="001A3BE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A3BE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&lt; .001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064F3C" w:rsidRPr="002263B7" w14:paraId="63B9419B" w14:textId="77777777" w:rsidTr="00064F3C">
        <w:tc>
          <w:tcPr>
            <w:tcW w:w="12475" w:type="dxa"/>
            <w:gridSpan w:val="4"/>
            <w:tcBorders>
              <w:top w:val="single" w:sz="4" w:space="0" w:color="auto"/>
            </w:tcBorders>
          </w:tcPr>
          <w:p w14:paraId="2714CAEA" w14:textId="117A6CDD" w:rsidR="00064F3C" w:rsidRPr="001A3BE1" w:rsidRDefault="00064F3C" w:rsidP="00553578">
            <w:pPr>
              <w:ind w:left="-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BE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te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EMSs=early maladaptive schemas; </w:t>
            </w:r>
            <w:proofErr w:type="spellStart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vPD</w:t>
            </w:r>
            <w:proofErr w:type="spellEnd"/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avoidant personality disorder; DPD=dependent personality disorder; OCPD=obsessive-compulsive personality disorder</w:t>
            </w:r>
            <w:r w:rsidR="00A222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N/A=not applicable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All EMSs were positively associated to each </w:t>
            </w:r>
            <w:r w:rsidR="00553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</w:t>
            </w:r>
            <w:r w:rsidRPr="001A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xcept if specified by ‘neg’.</w:t>
            </w:r>
          </w:p>
        </w:tc>
      </w:tr>
    </w:tbl>
    <w:p w14:paraId="7F73BA0A" w14:textId="77777777" w:rsidR="00B95888" w:rsidRDefault="00B95888">
      <w:pPr>
        <w:rPr>
          <w:rFonts w:ascii="Times New Roman" w:hAnsi="Times New Roman" w:cs="Times New Roman"/>
          <w:lang w:val="en-US"/>
        </w:rPr>
      </w:pPr>
    </w:p>
    <w:sectPr w:rsidR="00B95888" w:rsidSect="00B3203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tbQwMzM2A5IWZko6SsGpxcWZ+XkgBYZmtQDlbbO6LQAAAA=="/>
  </w:docVars>
  <w:rsids>
    <w:rsidRoot w:val="007C1346"/>
    <w:rsid w:val="00064F3C"/>
    <w:rsid w:val="000B3D34"/>
    <w:rsid w:val="000B50BC"/>
    <w:rsid w:val="000B6A8E"/>
    <w:rsid w:val="000C0A42"/>
    <w:rsid w:val="000D42B9"/>
    <w:rsid w:val="00124A8C"/>
    <w:rsid w:val="00137CA8"/>
    <w:rsid w:val="001462D0"/>
    <w:rsid w:val="00180D51"/>
    <w:rsid w:val="001A3BE1"/>
    <w:rsid w:val="001C753C"/>
    <w:rsid w:val="00203C30"/>
    <w:rsid w:val="00205997"/>
    <w:rsid w:val="002263B7"/>
    <w:rsid w:val="002406CB"/>
    <w:rsid w:val="00242C55"/>
    <w:rsid w:val="0025348B"/>
    <w:rsid w:val="00273916"/>
    <w:rsid w:val="002A03A7"/>
    <w:rsid w:val="002D0A21"/>
    <w:rsid w:val="0034174C"/>
    <w:rsid w:val="0037057A"/>
    <w:rsid w:val="003B456C"/>
    <w:rsid w:val="003C1AF1"/>
    <w:rsid w:val="003D557F"/>
    <w:rsid w:val="00410772"/>
    <w:rsid w:val="00413D80"/>
    <w:rsid w:val="00424DBA"/>
    <w:rsid w:val="0044030D"/>
    <w:rsid w:val="0045349E"/>
    <w:rsid w:val="00477F1D"/>
    <w:rsid w:val="00495D76"/>
    <w:rsid w:val="004A12BC"/>
    <w:rsid w:val="00500B04"/>
    <w:rsid w:val="0050107B"/>
    <w:rsid w:val="00502C9F"/>
    <w:rsid w:val="00531EEF"/>
    <w:rsid w:val="00534D48"/>
    <w:rsid w:val="005434E8"/>
    <w:rsid w:val="00553578"/>
    <w:rsid w:val="005A772F"/>
    <w:rsid w:val="005D4B85"/>
    <w:rsid w:val="005F391E"/>
    <w:rsid w:val="006113AF"/>
    <w:rsid w:val="0061391A"/>
    <w:rsid w:val="00621CC1"/>
    <w:rsid w:val="006264DB"/>
    <w:rsid w:val="006315B5"/>
    <w:rsid w:val="00636C45"/>
    <w:rsid w:val="00640FA6"/>
    <w:rsid w:val="00644410"/>
    <w:rsid w:val="00672E94"/>
    <w:rsid w:val="00685F6B"/>
    <w:rsid w:val="00687853"/>
    <w:rsid w:val="00697341"/>
    <w:rsid w:val="006A02CF"/>
    <w:rsid w:val="006E47F8"/>
    <w:rsid w:val="006F07C9"/>
    <w:rsid w:val="00716526"/>
    <w:rsid w:val="00732078"/>
    <w:rsid w:val="007421AC"/>
    <w:rsid w:val="007644C7"/>
    <w:rsid w:val="007828B1"/>
    <w:rsid w:val="007A35FB"/>
    <w:rsid w:val="007C1346"/>
    <w:rsid w:val="00811E1C"/>
    <w:rsid w:val="008151A2"/>
    <w:rsid w:val="00816253"/>
    <w:rsid w:val="00824049"/>
    <w:rsid w:val="00826AB7"/>
    <w:rsid w:val="008447E0"/>
    <w:rsid w:val="00867747"/>
    <w:rsid w:val="0087207A"/>
    <w:rsid w:val="0089504F"/>
    <w:rsid w:val="00896F25"/>
    <w:rsid w:val="008B4B6B"/>
    <w:rsid w:val="008D18BE"/>
    <w:rsid w:val="008D5BE0"/>
    <w:rsid w:val="00904EA0"/>
    <w:rsid w:val="0097456D"/>
    <w:rsid w:val="009C38C3"/>
    <w:rsid w:val="00A04408"/>
    <w:rsid w:val="00A222B1"/>
    <w:rsid w:val="00A33FAC"/>
    <w:rsid w:val="00A35E5D"/>
    <w:rsid w:val="00A4339E"/>
    <w:rsid w:val="00AA2C4F"/>
    <w:rsid w:val="00AA5FCA"/>
    <w:rsid w:val="00AC1D9C"/>
    <w:rsid w:val="00AE736D"/>
    <w:rsid w:val="00B32031"/>
    <w:rsid w:val="00B71A1B"/>
    <w:rsid w:val="00B95888"/>
    <w:rsid w:val="00B96414"/>
    <w:rsid w:val="00BA384F"/>
    <w:rsid w:val="00BE3D0A"/>
    <w:rsid w:val="00BE5F11"/>
    <w:rsid w:val="00C04D31"/>
    <w:rsid w:val="00C307D4"/>
    <w:rsid w:val="00C54413"/>
    <w:rsid w:val="00CA1CBE"/>
    <w:rsid w:val="00CF2E9F"/>
    <w:rsid w:val="00CF5440"/>
    <w:rsid w:val="00D01399"/>
    <w:rsid w:val="00D158EA"/>
    <w:rsid w:val="00D27947"/>
    <w:rsid w:val="00D8636B"/>
    <w:rsid w:val="00DA55F8"/>
    <w:rsid w:val="00DC1B0B"/>
    <w:rsid w:val="00DD0BC9"/>
    <w:rsid w:val="00DE24E2"/>
    <w:rsid w:val="00DF2788"/>
    <w:rsid w:val="00E4195B"/>
    <w:rsid w:val="00E51D2C"/>
    <w:rsid w:val="00E52E9D"/>
    <w:rsid w:val="00E53F2B"/>
    <w:rsid w:val="00E568F9"/>
    <w:rsid w:val="00E71A27"/>
    <w:rsid w:val="00E77AB3"/>
    <w:rsid w:val="00E849EE"/>
    <w:rsid w:val="00E90ACD"/>
    <w:rsid w:val="00EC011D"/>
    <w:rsid w:val="00ED66C6"/>
    <w:rsid w:val="00ED77DC"/>
    <w:rsid w:val="00EF1F93"/>
    <w:rsid w:val="00F05E87"/>
    <w:rsid w:val="00F13C6D"/>
    <w:rsid w:val="00F40ED6"/>
    <w:rsid w:val="00F62F67"/>
    <w:rsid w:val="00F70585"/>
    <w:rsid w:val="00F70ABB"/>
    <w:rsid w:val="00F75FBD"/>
    <w:rsid w:val="00FA2860"/>
    <w:rsid w:val="00FC6454"/>
    <w:rsid w:val="00FF0EBD"/>
    <w:rsid w:val="00FF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40C55"/>
  <w15:chartTrackingRefBased/>
  <w15:docId w15:val="{B64893F7-4CD4-48C2-9990-2944E2A44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0A2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0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F13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a4">
    <w:name w:val="annotation text"/>
    <w:basedOn w:val="a"/>
    <w:link w:val="Char"/>
    <w:uiPriority w:val="99"/>
    <w:unhideWhenUsed/>
    <w:rsid w:val="007828B1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4"/>
    <w:uiPriority w:val="99"/>
    <w:rsid w:val="007828B1"/>
    <w:rPr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8D5BE0"/>
    <w:rPr>
      <w:sz w:val="16"/>
      <w:szCs w:val="16"/>
    </w:r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8D5BE0"/>
    <w:rPr>
      <w:b/>
      <w:bCs/>
    </w:rPr>
  </w:style>
  <w:style w:type="character" w:customStyle="1" w:styleId="Char0">
    <w:name w:val="Θέμα σχολίου Char"/>
    <w:basedOn w:val="Char"/>
    <w:link w:val="a6"/>
    <w:uiPriority w:val="99"/>
    <w:semiHidden/>
    <w:rsid w:val="008D5BE0"/>
    <w:rPr>
      <w:b/>
      <w:bCs/>
      <w:sz w:val="20"/>
      <w:szCs w:val="20"/>
    </w:rPr>
  </w:style>
  <w:style w:type="paragraph" w:styleId="a7">
    <w:name w:val="Revision"/>
    <w:hidden/>
    <w:uiPriority w:val="99"/>
    <w:semiHidden/>
    <w:rsid w:val="005F391E"/>
    <w:pPr>
      <w:spacing w:after="0" w:line="240" w:lineRule="auto"/>
    </w:pPr>
  </w:style>
  <w:style w:type="paragraph" w:styleId="a8">
    <w:name w:val="Balloon Text"/>
    <w:basedOn w:val="a"/>
    <w:link w:val="Char1"/>
    <w:uiPriority w:val="99"/>
    <w:semiHidden/>
    <w:unhideWhenUsed/>
    <w:rsid w:val="000C0A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Κείμενο πλαισίου Char"/>
    <w:basedOn w:val="a0"/>
    <w:link w:val="a8"/>
    <w:uiPriority w:val="99"/>
    <w:semiHidden/>
    <w:rsid w:val="000C0A42"/>
    <w:rPr>
      <w:rFonts w:ascii="Segoe UI" w:hAnsi="Segoe UI" w:cs="Segoe UI"/>
      <w:sz w:val="18"/>
      <w:szCs w:val="18"/>
    </w:rPr>
  </w:style>
  <w:style w:type="character" w:styleId="-">
    <w:name w:val="Hyperlink"/>
    <w:basedOn w:val="a0"/>
    <w:uiPriority w:val="99"/>
    <w:unhideWhenUsed/>
    <w:rsid w:val="000C0A4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Jill.lobbestael@maastrichtuniversity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34B183-661C-489B-84B0-92EA069A1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1087</Words>
  <Characters>5871</Characters>
  <Application>Microsoft Office Word</Application>
  <DocSecurity>0</DocSecurity>
  <Lines>48</Lines>
  <Paragraphs>13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s PANAGIOTOPOULOS</dc:creator>
  <cp:keywords/>
  <dc:description/>
  <cp:lastModifiedBy>Angelos PANAGIOTOPOULOS</cp:lastModifiedBy>
  <cp:revision>66</cp:revision>
  <dcterms:created xsi:type="dcterms:W3CDTF">2022-12-12T11:21:00Z</dcterms:created>
  <dcterms:modified xsi:type="dcterms:W3CDTF">2023-09-21T05:52:00Z</dcterms:modified>
</cp:coreProperties>
</file>